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3226"/>
        <w:tblW w:w="16783" w:type="dxa"/>
        <w:tblLook w:val="04A0" w:firstRow="1" w:lastRow="0" w:firstColumn="1" w:lastColumn="0" w:noHBand="0" w:noVBand="1"/>
      </w:tblPr>
      <w:tblGrid>
        <w:gridCol w:w="459"/>
        <w:gridCol w:w="644"/>
        <w:gridCol w:w="1464"/>
        <w:gridCol w:w="1405"/>
        <w:gridCol w:w="1405"/>
        <w:gridCol w:w="1405"/>
        <w:gridCol w:w="1405"/>
        <w:gridCol w:w="1405"/>
        <w:gridCol w:w="1405"/>
        <w:gridCol w:w="1460"/>
        <w:gridCol w:w="1406"/>
        <w:gridCol w:w="6"/>
        <w:gridCol w:w="1454"/>
        <w:gridCol w:w="1460"/>
      </w:tblGrid>
      <w:tr w:rsidR="003C1B85" w:rsidRPr="00CB5B07" w14:paraId="24B96832" w14:textId="77777777" w:rsidTr="003C1B85">
        <w:trPr>
          <w:trHeight w:val="460"/>
        </w:trPr>
        <w:tc>
          <w:tcPr>
            <w:tcW w:w="256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22357" w14:textId="3D1D3F0F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sz w:val="20"/>
                <w:szCs w:val="20"/>
              </w:rPr>
              <w:t>TREATMENT GROUPS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2A709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EC36F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bCs/>
                <w:sz w:val="20"/>
                <w:szCs w:val="20"/>
              </w:rPr>
              <w:t>24 hours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C57E2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bCs/>
                <w:sz w:val="20"/>
                <w:szCs w:val="20"/>
              </w:rPr>
              <w:t>48 hours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045BC8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bCs/>
                <w:sz w:val="20"/>
                <w:szCs w:val="20"/>
              </w:rPr>
              <w:t>7 days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1E9F6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bCs/>
                <w:sz w:val="20"/>
                <w:szCs w:val="20"/>
              </w:rPr>
              <w:t>14 days</w:t>
            </w:r>
          </w:p>
        </w:tc>
      </w:tr>
      <w:tr w:rsidR="003C1B85" w:rsidRPr="00CB5B07" w14:paraId="05E8785F" w14:textId="77777777" w:rsidTr="003C1B85">
        <w:trPr>
          <w:trHeight w:val="460"/>
        </w:trPr>
        <w:tc>
          <w:tcPr>
            <w:tcW w:w="256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69127" w14:textId="77777777" w:rsidR="00CB5B07" w:rsidRPr="00CB5B07" w:rsidRDefault="00CB5B07" w:rsidP="00CB5B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C79F8D" w14:textId="5A95C98B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BW g</w:t>
            </w:r>
          </w:p>
          <w:p w14:paraId="6D6B63E0" w14:textId="4C40E6D2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3E61F0" w14:textId="1E8BA98E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Temp ºC</w:t>
            </w:r>
          </w:p>
          <w:p w14:paraId="4BE378FE" w14:textId="0040390A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(mean ± SD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055DE0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BW g</w:t>
            </w:r>
          </w:p>
          <w:p w14:paraId="70A58269" w14:textId="08EF278E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BE3F89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Temp ºC</w:t>
            </w:r>
          </w:p>
          <w:p w14:paraId="1888E3B1" w14:textId="53984668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(mean ± SD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6E7F31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BW g</w:t>
            </w:r>
          </w:p>
          <w:p w14:paraId="5693C65B" w14:textId="0612285C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83A041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Temp ºC</w:t>
            </w:r>
          </w:p>
          <w:p w14:paraId="7E2D6EB7" w14:textId="1CA7DAF9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(mean ± SD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56625E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BW g</w:t>
            </w:r>
          </w:p>
          <w:p w14:paraId="2FFD64A2" w14:textId="51085B4E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CFFBA3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Temp ºC</w:t>
            </w:r>
          </w:p>
          <w:p w14:paraId="270A61F6" w14:textId="27F56738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(mean ± SD)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7D24F7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BW g</w:t>
            </w:r>
          </w:p>
          <w:p w14:paraId="545CDC4E" w14:textId="1DFFCFEE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90499A" w14:textId="77777777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Temp ºC</w:t>
            </w:r>
          </w:p>
          <w:p w14:paraId="097C702F" w14:textId="0B64586A" w:rsidR="00CB5B07" w:rsidRPr="003C1B85" w:rsidRDefault="00CB5B07" w:rsidP="00CB5B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1B85">
              <w:rPr>
                <w:rFonts w:ascii="Arial" w:hAnsi="Arial" w:cs="Arial"/>
                <w:b/>
                <w:sz w:val="20"/>
                <w:szCs w:val="20"/>
              </w:rPr>
              <w:t>(mean ± SD)</w:t>
            </w:r>
          </w:p>
        </w:tc>
      </w:tr>
      <w:tr w:rsidR="00CB5B07" w:rsidRPr="00CB5B07" w14:paraId="399783B6" w14:textId="77777777" w:rsidTr="003C1B85">
        <w:trPr>
          <w:trHeight w:val="460"/>
        </w:trPr>
        <w:tc>
          <w:tcPr>
            <w:tcW w:w="4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59601199" w14:textId="77777777" w:rsidR="00CB5B07" w:rsidRPr="00CB5B07" w:rsidRDefault="00CB5B07" w:rsidP="00CB5B0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sz w:val="20"/>
                <w:szCs w:val="20"/>
              </w:rPr>
              <w:t>P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0641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CC621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8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9A3A6" w14:textId="72418930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E7F1F9" w14:textId="0D24B2F6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1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A88B0" w14:textId="0874973D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AC0B9" w14:textId="4C561EDF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6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1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04B8D" w14:textId="631CBFE5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F51F7" w14:textId="60FA92AD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84061" w14:textId="07D9D290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AA64D" w14:textId="4A6F9E60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AA261" w14:textId="371BAE54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424E0" w14:textId="3BFBA41B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5B07" w:rsidRPr="00CB5B07" w14:paraId="4F82647D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A4AAE6" w14:textId="77777777" w:rsidR="00CB5B07" w:rsidRPr="00CB5B07" w:rsidRDefault="00CB5B07" w:rsidP="00CB5B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CDB7F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48 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D7BD8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8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4C5BD" w14:textId="3DAB96B9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8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2CD4F" w14:textId="0DEDCBF9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1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B2DE3" w14:textId="38FA7B51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C1D4E" w14:textId="7C599748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D09E3" w14:textId="3086F5E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9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1070E" w14:textId="7A4331EB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889C3" w14:textId="0368B281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9EA56" w14:textId="645DF40E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FBFAF" w14:textId="12BC7EED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95945" w14:textId="3FD3869C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5B07" w:rsidRPr="00CB5B07" w14:paraId="795ACE1F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55E0A2" w14:textId="77777777" w:rsidR="00CB5B07" w:rsidRPr="00CB5B07" w:rsidRDefault="00CB5B07" w:rsidP="00CB5B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7CCB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B5EB2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8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CC2AE" w14:textId="03B5984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1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57C42" w14:textId="5D41526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4CAAF2" w14:textId="140DA297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6DDE2" w14:textId="6A233107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AE405" w14:textId="7B6B3DB7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CA6124" w14:textId="6294A42D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D8D4C" w14:textId="69D2A913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8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29A1D" w14:textId="00C8184C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6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8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F2DF7" w14:textId="1A1E2D4C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33812" w14:textId="30DFF09B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5B07" w:rsidRPr="00CB5B07" w14:paraId="41D9A193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A27552" w14:textId="77777777" w:rsidR="00CB5B07" w:rsidRPr="00CB5B07" w:rsidRDefault="00CB5B07" w:rsidP="00CB5B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BA096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14 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C4D25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7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85630" w14:textId="54693E1B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9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F4FCB" w14:textId="50473215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1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50F38" w14:textId="2B8773A0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1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57D1C" w14:textId="0D6ED695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D63A1" w14:textId="117DBA24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3E3C4" w14:textId="2F530C9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6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5AC98" w14:textId="7C9955F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2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6 ± 2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B2D9D" w14:textId="5444B1A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1DD8A" w14:textId="6323804C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9 ± 2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CDA91" w14:textId="3F03B47B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6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B5B07" w:rsidRPr="00CB5B07" w14:paraId="269E7C9F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5186762" w14:textId="77777777" w:rsidR="00CB5B07" w:rsidRPr="00CB5B07" w:rsidRDefault="00CB5B07" w:rsidP="00CB5B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442F26B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C837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IHC ( n = 10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BB8D" w14:textId="2EEAC2C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3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D455" w14:textId="385052F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9EFD" w14:textId="075C96B4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2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2F25" w14:textId="0865570A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731D" w14:textId="0C803927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1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DCC0" w14:textId="5BF8FC4C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9AF3" w14:textId="63B4BD4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5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3704" w14:textId="24F1D080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2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6D06" w14:textId="1BC94EE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7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271E" w14:textId="1A5100F5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6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677D2B" w:rsidRPr="00CB5B07" w14:paraId="7FFB0608" w14:textId="77777777" w:rsidTr="003C1B85">
        <w:trPr>
          <w:trHeight w:val="460"/>
        </w:trPr>
        <w:tc>
          <w:tcPr>
            <w:tcW w:w="4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291FA79F" w14:textId="77777777" w:rsidR="00CB5B07" w:rsidRPr="00CB5B07" w:rsidRDefault="00CB5B07" w:rsidP="00CB5B0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B07">
              <w:rPr>
                <w:rFonts w:ascii="Arial" w:hAnsi="Arial" w:cs="Arial"/>
                <w:b/>
                <w:sz w:val="20"/>
                <w:szCs w:val="20"/>
              </w:rPr>
              <w:t>Sham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E39A8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48 h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6B308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5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EFAF3" w14:textId="0D657C26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6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DE2DE" w14:textId="1A5C9C04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52708" w14:textId="5C2BA0D8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72337" w14:textId="2E9F8E3B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ECF7F" w14:textId="646E833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8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AFECC" w14:textId="7A6C8744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DB2C5" w14:textId="70B1AD59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02786" w14:textId="6B541B4E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9388A" w14:textId="14A8665E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ADF72" w14:textId="11F6AF0F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7D2B" w:rsidRPr="00CB5B07" w14:paraId="18830A6F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235737" w14:textId="77777777" w:rsidR="00CB5B07" w:rsidRPr="00CB5B07" w:rsidRDefault="00CB5B07" w:rsidP="00CB5B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D1FD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BE29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2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1045" w14:textId="24180523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1E20" w14:textId="609C7832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A383" w14:textId="10C678FB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DC63" w14:textId="291BE7FD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AF49" w14:textId="3A20458D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5DF6" w14:textId="0318FD14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630F" w14:textId="3121BC2A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6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53C" w14:textId="6156B71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7006" w14:textId="1B6BCE56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45C2" w14:textId="11D776D6" w:rsidR="00CB5B07" w:rsidRPr="00CB5B07" w:rsidRDefault="003C1B85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C1B85" w:rsidRPr="00CB5B07" w14:paraId="5BE88ABB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33FE77" w14:textId="77777777" w:rsidR="00CB5B07" w:rsidRPr="00CB5B07" w:rsidRDefault="00CB5B07" w:rsidP="00CB5B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619A2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14 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2462D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WB (n = 3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AFC85" w14:textId="6A0629F8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661CA" w14:textId="627C73C9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27CAB" w14:textId="31A2805A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2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57061" w14:textId="4260AF29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6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87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52549" w14:textId="4B887A1F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2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7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43884" w14:textId="35CF8A92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7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8CF03" w14:textId="0350B15C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7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A5C44" w14:textId="6A1C0F5E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25CB2" w14:textId="47CAC5D7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7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AD0C9" w14:textId="0C471E5E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B5B07" w:rsidRPr="00CB5B07" w14:paraId="4D4F2FAF" w14:textId="77777777" w:rsidTr="003C1B85">
        <w:trPr>
          <w:trHeight w:val="460"/>
        </w:trPr>
        <w:tc>
          <w:tcPr>
            <w:tcW w:w="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1F0E5D" w14:textId="77777777" w:rsidR="00CB5B07" w:rsidRPr="00CB5B07" w:rsidRDefault="00CB5B07" w:rsidP="00CB5B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976C4E0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B9CF8" w14:textId="77777777" w:rsidR="00CB5B07" w:rsidRPr="00CB5B07" w:rsidRDefault="00CB5B07" w:rsidP="00CB5B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IHC ( n = 3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1AD8A" w14:textId="60E62421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7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B39A3" w14:textId="5FA10547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3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E606" w14:textId="371C267D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3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5CC8" w14:textId="1D9BAEA2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32E02" w14:textId="1B62FD76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FC42" w14:textId="46359BD9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7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61CB" w14:textId="1D63D80F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4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6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7F49" w14:textId="673851D2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3 ± 0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60BDA" w14:textId="5753C687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25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5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19F76" w14:textId="688A42CF" w:rsidR="00CB5B07" w:rsidRPr="00CB5B07" w:rsidRDefault="00CB5B07" w:rsidP="00AB11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B07">
              <w:rPr>
                <w:rFonts w:ascii="Arial" w:hAnsi="Arial" w:cs="Arial"/>
                <w:sz w:val="20"/>
                <w:szCs w:val="20"/>
              </w:rPr>
              <w:t>38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4 ± 1</w:t>
            </w:r>
            <w:r w:rsidR="00AB1177">
              <w:rPr>
                <w:rFonts w:ascii="Arial" w:hAnsi="Arial" w:cs="Arial"/>
                <w:sz w:val="20"/>
                <w:szCs w:val="20"/>
              </w:rPr>
              <w:t>.</w:t>
            </w:r>
            <w:r w:rsidRPr="00CB5B0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14:paraId="793A5AF2" w14:textId="7C43ABB2" w:rsidR="00586254" w:rsidRDefault="00AB1177">
      <w:r>
        <w:t xml:space="preserve">S1 Table. </w:t>
      </w:r>
      <w:r w:rsidR="002A5A6B">
        <w:t>Body weights</w:t>
      </w:r>
      <w:r w:rsidR="00A66BCC">
        <w:t xml:space="preserve"> </w:t>
      </w:r>
      <w:r w:rsidR="002A5A6B">
        <w:t xml:space="preserve">and temperatures of mice before and after </w:t>
      </w:r>
      <w:bookmarkStart w:id="0" w:name="_GoBack"/>
      <w:bookmarkEnd w:id="0"/>
      <w:r w:rsidR="002A5A6B">
        <w:t xml:space="preserve">photothrombosis or sham operation. </w:t>
      </w:r>
      <w:r w:rsidR="00A66BCC">
        <w:t>Abbreviations: WB – Western blot, IHC – immunohistochemistry.</w:t>
      </w:r>
    </w:p>
    <w:sectPr w:rsidR="00586254" w:rsidSect="00CB5B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529"/>
    <w:rsid w:val="000E0515"/>
    <w:rsid w:val="002A5A6B"/>
    <w:rsid w:val="002A76F0"/>
    <w:rsid w:val="003C1B85"/>
    <w:rsid w:val="00491EA7"/>
    <w:rsid w:val="00586254"/>
    <w:rsid w:val="00677D2B"/>
    <w:rsid w:val="006A13B1"/>
    <w:rsid w:val="00A66BCC"/>
    <w:rsid w:val="00AB1177"/>
    <w:rsid w:val="00BF3529"/>
    <w:rsid w:val="00CB5B07"/>
    <w:rsid w:val="00E7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9A9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8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Talhada</dc:creator>
  <cp:lastModifiedBy>ExpBr_1</cp:lastModifiedBy>
  <cp:revision>2</cp:revision>
  <cp:lastPrinted>2018-05-03T11:52:00Z</cp:lastPrinted>
  <dcterms:created xsi:type="dcterms:W3CDTF">2018-05-31T16:20:00Z</dcterms:created>
  <dcterms:modified xsi:type="dcterms:W3CDTF">2018-05-31T16:20:00Z</dcterms:modified>
</cp:coreProperties>
</file>